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77AC8" w14:textId="77777777" w:rsidR="00F849C0" w:rsidRPr="00003ED9" w:rsidRDefault="00F849C0" w:rsidP="00F849C0">
      <w:pPr>
        <w:rPr>
          <w:b/>
          <w:bCs/>
          <w:lang w:val="en-GB"/>
        </w:rPr>
      </w:pPr>
      <w:r w:rsidRPr="00003ED9">
        <w:rPr>
          <w:b/>
          <w:bCs/>
          <w:lang w:val="en-GB"/>
        </w:rPr>
        <w:t>Appendix A: Descriptive statistics (n = 292)</w:t>
      </w:r>
    </w:p>
    <w:p w14:paraId="5ABE7CC6" w14:textId="77777777" w:rsidR="007D058F" w:rsidRPr="00F849C0" w:rsidRDefault="007D058F">
      <w:pPr>
        <w:rPr>
          <w:lang w:val="en-US"/>
        </w:rPr>
      </w:pPr>
    </w:p>
    <w:p w14:paraId="5E4C8AFE" w14:textId="77777777" w:rsidR="00F849C0" w:rsidRDefault="00F849C0">
      <w:pPr>
        <w:rPr>
          <w:lang w:val="en-US"/>
        </w:rPr>
      </w:pPr>
    </w:p>
    <w:tbl>
      <w:tblPr>
        <w:tblpPr w:leftFromText="180" w:rightFromText="180" w:vertAnchor="text" w:horzAnchor="margin" w:tblpY="74"/>
        <w:tblW w:w="9646" w:type="dxa"/>
        <w:tblLook w:val="04A0" w:firstRow="1" w:lastRow="0" w:firstColumn="1" w:lastColumn="0" w:noHBand="0" w:noVBand="1"/>
      </w:tblPr>
      <w:tblGrid>
        <w:gridCol w:w="2128"/>
        <w:gridCol w:w="2743"/>
        <w:gridCol w:w="2230"/>
        <w:gridCol w:w="2545"/>
      </w:tblGrid>
      <w:tr w:rsidR="00F849C0" w:rsidRPr="00003ED9" w14:paraId="0971B3FA" w14:textId="77777777" w:rsidTr="00385E14">
        <w:trPr>
          <w:trHeight w:val="287"/>
        </w:trPr>
        <w:tc>
          <w:tcPr>
            <w:tcW w:w="48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FB66" w14:textId="77777777" w:rsidR="00F849C0" w:rsidRPr="000B2FEC" w:rsidRDefault="00F849C0" w:rsidP="00385E14">
            <w:pPr>
              <w:rPr>
                <w:b/>
                <w:bCs/>
                <w:sz w:val="22"/>
                <w:szCs w:val="22"/>
              </w:rPr>
            </w:pPr>
            <w:r w:rsidRPr="000B2FEC">
              <w:rPr>
                <w:b/>
                <w:bCs/>
                <w:sz w:val="22"/>
                <w:szCs w:val="22"/>
                <w:lang w:val="en-US"/>
              </w:rPr>
              <w:t xml:space="preserve">                                 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   </w:t>
            </w:r>
            <w:r w:rsidRPr="000B2FEC"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551E" w14:textId="77777777" w:rsidR="00F849C0" w:rsidRPr="000B2FEC" w:rsidRDefault="00F849C0" w:rsidP="00385E14">
            <w:pPr>
              <w:rPr>
                <w:b/>
                <w:bCs/>
                <w:sz w:val="22"/>
                <w:szCs w:val="22"/>
              </w:rPr>
            </w:pPr>
            <w:r w:rsidRPr="000B2FE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2A4E" w14:textId="77777777" w:rsidR="00F849C0" w:rsidRPr="000B2FEC" w:rsidRDefault="00F849C0" w:rsidP="00385E14">
            <w:pPr>
              <w:rPr>
                <w:b/>
                <w:bCs/>
                <w:sz w:val="22"/>
                <w:szCs w:val="22"/>
              </w:rPr>
            </w:pPr>
            <w:r w:rsidRPr="000B2FEC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F849C0" w:rsidRPr="00003ED9" w14:paraId="08369BE3" w14:textId="77777777" w:rsidTr="00385E14">
        <w:trPr>
          <w:trHeight w:val="195"/>
        </w:trPr>
        <w:tc>
          <w:tcPr>
            <w:tcW w:w="212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1235CA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7A8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Bachelor’s Degree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2EF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62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5E4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5%</w:t>
            </w:r>
          </w:p>
        </w:tc>
      </w:tr>
      <w:tr w:rsidR="00F849C0" w:rsidRPr="00003ED9" w14:paraId="310D7350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320716C0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500A1E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Master’s Degre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451340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A45C11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9%</w:t>
            </w:r>
          </w:p>
        </w:tc>
      </w:tr>
      <w:tr w:rsidR="00F849C0" w:rsidRPr="00003ED9" w14:paraId="7FF058A9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6C0D8360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D75E65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Doctoral/Professional Degre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F13A4F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FABE15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1%</w:t>
            </w:r>
          </w:p>
        </w:tc>
      </w:tr>
      <w:tr w:rsidR="00F849C0" w:rsidRPr="00003ED9" w14:paraId="1FAEFDD3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4286430E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3C74D1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High School Diploma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FE4955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8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F41F05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0%</w:t>
            </w:r>
          </w:p>
        </w:tc>
      </w:tr>
      <w:tr w:rsidR="00F849C0" w:rsidRPr="00003ED9" w14:paraId="596A0842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174C39A2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624BB53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Associate Degre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D7510F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1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F18E73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4%</w:t>
            </w:r>
          </w:p>
        </w:tc>
      </w:tr>
      <w:tr w:rsidR="00F849C0" w:rsidRPr="00003ED9" w14:paraId="4071D248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53CBB46D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8D59B6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5B6B3A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D16D83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592A246E" w14:textId="77777777" w:rsidTr="00385E14">
        <w:trPr>
          <w:trHeight w:val="270"/>
        </w:trPr>
        <w:tc>
          <w:tcPr>
            <w:tcW w:w="2128" w:type="dxa"/>
            <w:vMerge w:val="restart"/>
            <w:shd w:val="clear" w:color="auto" w:fill="auto"/>
            <w:vAlign w:val="center"/>
            <w:hideMark/>
          </w:tcPr>
          <w:p w14:paraId="699CEA3F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Employment tenur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3D367C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0-5 years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040FE8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46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8726F7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0%</w:t>
            </w:r>
          </w:p>
        </w:tc>
      </w:tr>
      <w:tr w:rsidR="00F849C0" w:rsidRPr="00003ED9" w14:paraId="72F5D9C9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40C47CD5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CF5CE4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-12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CF8081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25A081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6%</w:t>
            </w:r>
          </w:p>
        </w:tc>
      </w:tr>
      <w:tr w:rsidR="00F849C0" w:rsidRPr="00003ED9" w14:paraId="0B7B969B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5CB0D606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70F948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3-20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BC0B0B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A47470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2%</w:t>
            </w:r>
          </w:p>
        </w:tc>
      </w:tr>
      <w:tr w:rsidR="00F849C0" w:rsidRPr="00003ED9" w14:paraId="311DCBD3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1F4D765A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9C21D7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0+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6F0E54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2988B1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1%</w:t>
            </w:r>
          </w:p>
        </w:tc>
      </w:tr>
      <w:tr w:rsidR="00F849C0" w:rsidRPr="00003ED9" w14:paraId="5CE21B1A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5F2133E5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7D0CBA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021C25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A29B3C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0%</w:t>
            </w:r>
          </w:p>
        </w:tc>
      </w:tr>
      <w:tr w:rsidR="00F849C0" w:rsidRPr="00003ED9" w14:paraId="67675A2E" w14:textId="77777777" w:rsidTr="00385E14">
        <w:trPr>
          <w:trHeight w:val="298"/>
        </w:trPr>
        <w:tc>
          <w:tcPr>
            <w:tcW w:w="2128" w:type="dxa"/>
            <w:vMerge w:val="restart"/>
            <w:shd w:val="clear" w:color="auto" w:fill="auto"/>
            <w:vAlign w:val="bottom"/>
            <w:hideMark/>
          </w:tcPr>
          <w:p w14:paraId="6936976C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Employment typ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6E5C086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Full-time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BBB9FD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9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7F043D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5%</w:t>
            </w:r>
          </w:p>
        </w:tc>
      </w:tr>
      <w:tr w:rsidR="00F849C0" w:rsidRPr="00003ED9" w14:paraId="1C6674D6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02FB9711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8DF206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art-tim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2EBA06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8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474B59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7%</w:t>
            </w:r>
          </w:p>
        </w:tc>
      </w:tr>
      <w:tr w:rsidR="00F849C0" w:rsidRPr="00003ED9" w14:paraId="29974F1A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219D0492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FC50BD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Casual/Seasonal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6562FBE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167E3B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%</w:t>
            </w:r>
          </w:p>
        </w:tc>
      </w:tr>
      <w:tr w:rsidR="00F849C0" w:rsidRPr="00003ED9" w14:paraId="49FFFE8B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2CC262B3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851471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Freelanc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12123E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F6C54DB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%</w:t>
            </w:r>
          </w:p>
        </w:tc>
      </w:tr>
      <w:tr w:rsidR="00F849C0" w:rsidRPr="00003ED9" w14:paraId="297EC154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7CD5020B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2BC614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Temporary/Contract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FEB947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BAB664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6D2E61F5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7ECB74C6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5E4BD82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Self-Employed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EB00C3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2D053D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5BFB662C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2770ECF1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23E937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er Diem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5AC4C1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DF004F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5E039070" w14:textId="77777777" w:rsidTr="00385E14">
        <w:trPr>
          <w:trHeight w:val="177"/>
        </w:trPr>
        <w:tc>
          <w:tcPr>
            <w:tcW w:w="2128" w:type="dxa"/>
            <w:shd w:val="clear" w:color="auto" w:fill="auto"/>
            <w:vAlign w:val="bottom"/>
            <w:hideMark/>
          </w:tcPr>
          <w:p w14:paraId="568B9C25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4F2227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8200B3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05AFF5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0DFDF269" w14:textId="77777777" w:rsidTr="00385E14">
        <w:trPr>
          <w:trHeight w:val="289"/>
        </w:trPr>
        <w:tc>
          <w:tcPr>
            <w:tcW w:w="2128" w:type="dxa"/>
            <w:shd w:val="clear" w:color="auto" w:fill="auto"/>
            <w:vAlign w:val="bottom"/>
            <w:hideMark/>
          </w:tcPr>
          <w:p w14:paraId="49C909FB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090AE3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Female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09791BA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24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06267FB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7%</w:t>
            </w:r>
          </w:p>
        </w:tc>
      </w:tr>
      <w:tr w:rsidR="00F849C0" w:rsidRPr="00003ED9" w14:paraId="3D06E966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62496DB3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60257C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Mal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2EE286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8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5912A0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3%</w:t>
            </w:r>
          </w:p>
        </w:tc>
      </w:tr>
      <w:tr w:rsidR="00F849C0" w:rsidRPr="00003ED9" w14:paraId="3B548EB9" w14:textId="77777777" w:rsidTr="00385E14">
        <w:trPr>
          <w:trHeight w:val="288"/>
        </w:trPr>
        <w:tc>
          <w:tcPr>
            <w:tcW w:w="2128" w:type="dxa"/>
            <w:vMerge w:val="restart"/>
            <w:shd w:val="clear" w:color="auto" w:fill="auto"/>
            <w:vAlign w:val="bottom"/>
            <w:hideMark/>
          </w:tcPr>
          <w:p w14:paraId="4D34BC21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Leadership rol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B22222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Team Leader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7859FD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03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0C51DB3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5%</w:t>
            </w:r>
          </w:p>
        </w:tc>
      </w:tr>
      <w:tr w:rsidR="00F849C0" w:rsidRPr="00003ED9" w14:paraId="396160B9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35F427B3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2A3C55B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Entry-Level Staff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FD7314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9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D89C54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7%</w:t>
            </w:r>
          </w:p>
        </w:tc>
      </w:tr>
      <w:tr w:rsidR="00F849C0" w:rsidRPr="00003ED9" w14:paraId="2CD9DF22" w14:textId="77777777" w:rsidTr="00385E14">
        <w:trPr>
          <w:trHeight w:val="89"/>
        </w:trPr>
        <w:tc>
          <w:tcPr>
            <w:tcW w:w="2128" w:type="dxa"/>
            <w:shd w:val="clear" w:color="auto" w:fill="auto"/>
            <w:vAlign w:val="bottom"/>
            <w:hideMark/>
          </w:tcPr>
          <w:p w14:paraId="67C87AB0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11797D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No Leadership Role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128EE2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A44CF8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8%</w:t>
            </w:r>
          </w:p>
        </w:tc>
      </w:tr>
      <w:tr w:rsidR="00F849C0" w:rsidRPr="00003ED9" w14:paraId="0F651A08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3D51EF92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B60942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Department Manag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1321378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6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C5CCE5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9%</w:t>
            </w:r>
          </w:p>
        </w:tc>
      </w:tr>
      <w:tr w:rsidR="00F849C0" w:rsidRPr="00003ED9" w14:paraId="1E2E3DF3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34A45563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F6C7E7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03BC03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F48FD6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8%</w:t>
            </w:r>
          </w:p>
        </w:tc>
      </w:tr>
      <w:tr w:rsidR="00F849C0" w:rsidRPr="00003ED9" w14:paraId="327C2367" w14:textId="77777777" w:rsidTr="00385E14">
        <w:trPr>
          <w:trHeight w:val="120"/>
        </w:trPr>
        <w:tc>
          <w:tcPr>
            <w:tcW w:w="2128" w:type="dxa"/>
            <w:shd w:val="clear" w:color="auto" w:fill="auto"/>
            <w:vAlign w:val="bottom"/>
            <w:hideMark/>
          </w:tcPr>
          <w:p w14:paraId="6F0B4B79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F5B43A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Executive Leadership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B3EA69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D8A020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%</w:t>
            </w:r>
          </w:p>
        </w:tc>
      </w:tr>
      <w:tr w:rsidR="00F849C0" w:rsidRPr="00003ED9" w14:paraId="51754F28" w14:textId="77777777" w:rsidTr="00385E14">
        <w:trPr>
          <w:trHeight w:val="288"/>
        </w:trPr>
        <w:tc>
          <w:tcPr>
            <w:tcW w:w="2128" w:type="dxa"/>
            <w:vMerge w:val="restart"/>
            <w:shd w:val="clear" w:color="auto" w:fill="auto"/>
            <w:vAlign w:val="bottom"/>
            <w:hideMark/>
          </w:tcPr>
          <w:p w14:paraId="5F66F910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Occupational rol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C6DC21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Nurse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9BAC53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91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D2BB96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5%</w:t>
            </w:r>
          </w:p>
        </w:tc>
      </w:tr>
      <w:tr w:rsidR="00F849C0" w:rsidRPr="00003ED9" w14:paraId="5F79F743" w14:textId="77777777" w:rsidTr="00385E14">
        <w:trPr>
          <w:trHeight w:val="225"/>
        </w:trPr>
        <w:tc>
          <w:tcPr>
            <w:tcW w:w="2128" w:type="dxa"/>
            <w:vMerge/>
            <w:vAlign w:val="center"/>
            <w:hideMark/>
          </w:tcPr>
          <w:p w14:paraId="1C6A9317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F999FD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hysician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396B83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4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825715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5%</w:t>
            </w:r>
          </w:p>
        </w:tc>
      </w:tr>
      <w:tr w:rsidR="00F849C0" w:rsidRPr="00003ED9" w14:paraId="69A90F07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650FAB51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252C246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 Clinical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97E804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0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50C085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0%</w:t>
            </w:r>
          </w:p>
        </w:tc>
      </w:tr>
      <w:tr w:rsidR="00F849C0" w:rsidRPr="00003ED9" w14:paraId="7C777A64" w14:textId="77777777" w:rsidTr="00385E14">
        <w:trPr>
          <w:trHeight w:val="162"/>
        </w:trPr>
        <w:tc>
          <w:tcPr>
            <w:tcW w:w="2128" w:type="dxa"/>
            <w:shd w:val="clear" w:color="auto" w:fill="auto"/>
            <w:vAlign w:val="bottom"/>
            <w:hideMark/>
          </w:tcPr>
          <w:p w14:paraId="15B27183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9B96CA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aramedic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989459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8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2406BE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%</w:t>
            </w:r>
          </w:p>
        </w:tc>
      </w:tr>
      <w:tr w:rsidR="00F849C0" w:rsidRPr="00003ED9" w14:paraId="680C4903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0E9F3E80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0E2D7BC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Administration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1F1915B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9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B61F54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%</w:t>
            </w:r>
          </w:p>
        </w:tc>
      </w:tr>
      <w:tr w:rsidR="00F849C0" w:rsidRPr="00003ED9" w14:paraId="26ED5990" w14:textId="77777777" w:rsidTr="00385E14">
        <w:trPr>
          <w:trHeight w:val="246"/>
        </w:trPr>
        <w:tc>
          <w:tcPr>
            <w:tcW w:w="2128" w:type="dxa"/>
            <w:vMerge w:val="restart"/>
            <w:shd w:val="clear" w:color="auto" w:fill="auto"/>
            <w:vAlign w:val="bottom"/>
            <w:hideMark/>
          </w:tcPr>
          <w:p w14:paraId="3A59F838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Organization typ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2894470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ublic Organization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B7674D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29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A6E5CDC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8%</w:t>
            </w:r>
          </w:p>
        </w:tc>
      </w:tr>
      <w:tr w:rsidR="00F849C0" w:rsidRPr="00003ED9" w14:paraId="0A164CD3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7A91A387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03B776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Private Organization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46103A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40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58D54DCB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4%</w:t>
            </w:r>
          </w:p>
        </w:tc>
      </w:tr>
      <w:tr w:rsidR="00F849C0" w:rsidRPr="00003ED9" w14:paraId="65C3B62B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148DF998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25AD05E0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Non-Profit Organization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79C72B0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8CB9944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%</w:t>
            </w:r>
          </w:p>
        </w:tc>
      </w:tr>
      <w:tr w:rsidR="00F849C0" w:rsidRPr="00003ED9" w14:paraId="60BDAA6F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2030821D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7FFC5AF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Academic Medical Cent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F3B8E8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7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7AD88D9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%</w:t>
            </w:r>
          </w:p>
        </w:tc>
      </w:tr>
      <w:tr w:rsidR="00F849C0" w:rsidRPr="00003ED9" w14:paraId="206BABB5" w14:textId="77777777" w:rsidTr="00385E14">
        <w:trPr>
          <w:trHeight w:val="64"/>
        </w:trPr>
        <w:tc>
          <w:tcPr>
            <w:tcW w:w="2128" w:type="dxa"/>
            <w:shd w:val="clear" w:color="auto" w:fill="auto"/>
            <w:vAlign w:val="bottom"/>
            <w:hideMark/>
          </w:tcPr>
          <w:p w14:paraId="67403B77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26362796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069979C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8E1FB1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  <w:tr w:rsidR="00F849C0" w:rsidRPr="00003ED9" w14:paraId="57CADE11" w14:textId="77777777" w:rsidTr="00385E14">
        <w:trPr>
          <w:trHeight w:val="329"/>
        </w:trPr>
        <w:tc>
          <w:tcPr>
            <w:tcW w:w="2128" w:type="dxa"/>
            <w:vMerge w:val="restart"/>
            <w:shd w:val="clear" w:color="auto" w:fill="auto"/>
            <w:vAlign w:val="bottom"/>
            <w:hideMark/>
          </w:tcPr>
          <w:p w14:paraId="5DA6F141" w14:textId="77777777" w:rsidR="00F849C0" w:rsidRPr="00003ED9" w:rsidRDefault="00F849C0" w:rsidP="00385E14">
            <w:pPr>
              <w:rPr>
                <w:b/>
                <w:bCs/>
                <w:sz w:val="20"/>
                <w:szCs w:val="20"/>
              </w:rPr>
            </w:pPr>
            <w:r w:rsidRPr="00003ED9">
              <w:rPr>
                <w:b/>
                <w:bCs/>
                <w:sz w:val="20"/>
                <w:szCs w:val="20"/>
              </w:rPr>
              <w:t>Years of Experience in healthcare</w:t>
            </w: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688234C9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-12 years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62FEB9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88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76EFC1E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30%</w:t>
            </w:r>
          </w:p>
        </w:tc>
      </w:tr>
      <w:tr w:rsidR="00F849C0" w:rsidRPr="00003ED9" w14:paraId="6E15414D" w14:textId="77777777" w:rsidTr="00385E14">
        <w:trPr>
          <w:trHeight w:val="195"/>
        </w:trPr>
        <w:tc>
          <w:tcPr>
            <w:tcW w:w="2128" w:type="dxa"/>
            <w:vMerge/>
            <w:vAlign w:val="center"/>
            <w:hideMark/>
          </w:tcPr>
          <w:p w14:paraId="1CB623D8" w14:textId="77777777" w:rsidR="00F849C0" w:rsidRPr="00003ED9" w:rsidRDefault="00F849C0" w:rsidP="00385E14">
            <w:pPr>
              <w:rPr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289DE0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0+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E16793F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83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F36382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8%</w:t>
            </w:r>
          </w:p>
        </w:tc>
      </w:tr>
      <w:tr w:rsidR="00F849C0" w:rsidRPr="00003ED9" w14:paraId="405891CF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407720F5" w14:textId="77777777" w:rsidR="00F849C0" w:rsidRPr="00003ED9" w:rsidRDefault="00F849C0" w:rsidP="00385E14">
            <w:pPr>
              <w:rPr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353825C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0-5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460D3348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65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37526A7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22%</w:t>
            </w:r>
          </w:p>
        </w:tc>
      </w:tr>
      <w:tr w:rsidR="00F849C0" w:rsidRPr="00003ED9" w14:paraId="5CFAE230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20DE946F" w14:textId="77777777" w:rsidR="00F849C0" w:rsidRPr="00003ED9" w:rsidRDefault="00F849C0" w:rsidP="00385E14">
            <w:pPr>
              <w:rPr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15F11ED3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3-20 yea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5E38367A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52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D8EDE82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8%</w:t>
            </w:r>
          </w:p>
        </w:tc>
      </w:tr>
      <w:tr w:rsidR="00F849C0" w:rsidRPr="00003ED9" w14:paraId="54061ACE" w14:textId="77777777" w:rsidTr="00385E14">
        <w:trPr>
          <w:trHeight w:val="195"/>
        </w:trPr>
        <w:tc>
          <w:tcPr>
            <w:tcW w:w="2128" w:type="dxa"/>
            <w:shd w:val="clear" w:color="auto" w:fill="auto"/>
            <w:vAlign w:val="bottom"/>
            <w:hideMark/>
          </w:tcPr>
          <w:p w14:paraId="1FC437C9" w14:textId="77777777" w:rsidR="00F849C0" w:rsidRPr="00003ED9" w:rsidRDefault="00F849C0" w:rsidP="00385E14">
            <w:pPr>
              <w:rPr>
                <w:sz w:val="20"/>
                <w:szCs w:val="20"/>
              </w:rPr>
            </w:pPr>
          </w:p>
        </w:tc>
        <w:tc>
          <w:tcPr>
            <w:tcW w:w="2743" w:type="dxa"/>
            <w:shd w:val="clear" w:color="auto" w:fill="auto"/>
            <w:noWrap/>
            <w:vAlign w:val="bottom"/>
            <w:hideMark/>
          </w:tcPr>
          <w:p w14:paraId="459CE685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Others</w:t>
            </w:r>
          </w:p>
        </w:tc>
        <w:tc>
          <w:tcPr>
            <w:tcW w:w="2230" w:type="dxa"/>
            <w:shd w:val="clear" w:color="auto" w:fill="auto"/>
            <w:noWrap/>
            <w:vAlign w:val="center"/>
            <w:hideMark/>
          </w:tcPr>
          <w:p w14:paraId="2F44679D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4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E47D011" w14:textId="77777777" w:rsidR="00F849C0" w:rsidRPr="00003ED9" w:rsidRDefault="00F849C0" w:rsidP="00385E14">
            <w:pPr>
              <w:rPr>
                <w:sz w:val="20"/>
                <w:szCs w:val="20"/>
              </w:rPr>
            </w:pPr>
            <w:r w:rsidRPr="00003ED9">
              <w:rPr>
                <w:sz w:val="20"/>
                <w:szCs w:val="20"/>
              </w:rPr>
              <w:t>1%</w:t>
            </w:r>
          </w:p>
        </w:tc>
      </w:tr>
    </w:tbl>
    <w:p w14:paraId="6ADBCD9F" w14:textId="77777777" w:rsidR="00F849C0" w:rsidRPr="00F849C0" w:rsidRDefault="00F849C0">
      <w:pPr>
        <w:rPr>
          <w:lang w:val="en-US"/>
        </w:rPr>
      </w:pPr>
    </w:p>
    <w:sectPr w:rsidR="00F849C0" w:rsidRPr="00F8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9C0"/>
    <w:rsid w:val="00014ACB"/>
    <w:rsid w:val="001B18FD"/>
    <w:rsid w:val="00405755"/>
    <w:rsid w:val="00562623"/>
    <w:rsid w:val="006C51E6"/>
    <w:rsid w:val="007D058F"/>
    <w:rsid w:val="00880368"/>
    <w:rsid w:val="008847A5"/>
    <w:rsid w:val="0092516D"/>
    <w:rsid w:val="00954AD1"/>
    <w:rsid w:val="009F08C1"/>
    <w:rsid w:val="00A710A2"/>
    <w:rsid w:val="00AF41F3"/>
    <w:rsid w:val="00B06F6A"/>
    <w:rsid w:val="00BA246A"/>
    <w:rsid w:val="00C24B26"/>
    <w:rsid w:val="00C7450A"/>
    <w:rsid w:val="00CE4012"/>
    <w:rsid w:val="00D5013B"/>
    <w:rsid w:val="00D71518"/>
    <w:rsid w:val="00D85B22"/>
    <w:rsid w:val="00D87EE3"/>
    <w:rsid w:val="00E201EF"/>
    <w:rsid w:val="00EE5889"/>
    <w:rsid w:val="00F8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80D75"/>
  <w15:chartTrackingRefBased/>
  <w15:docId w15:val="{BD3CB61A-87A1-7548-A3DA-11E18ABED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9C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9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9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9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9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9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9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9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9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9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9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9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9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9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9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9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9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9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utonyi</dc:creator>
  <cp:keywords/>
  <dc:description/>
  <cp:lastModifiedBy>Barbara Rebecca Mutonyi</cp:lastModifiedBy>
  <cp:revision>1</cp:revision>
  <dcterms:created xsi:type="dcterms:W3CDTF">2025-04-13T11:40:00Z</dcterms:created>
  <dcterms:modified xsi:type="dcterms:W3CDTF">2025-04-13T11:41:00Z</dcterms:modified>
</cp:coreProperties>
</file>